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1F7F4A">
      <w:pPr>
        <w:jc w:val="center"/>
        <w:rPr>
          <w:rFonts w:hint="eastAsia" w:ascii="Times New Roman" w:hAnsi="Times New Roman" w:eastAsia="宋体" w:cs="Times New Roman"/>
          <w:color w:val="auto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able 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The details of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children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s </w:t>
      </w:r>
      <w:r>
        <w:rPr>
          <w:rFonts w:hint="eastAsia" w:ascii="Times New Roman" w:hAnsi="Times New Roman" w:eastAsia="宋体" w:cs="Times New Roman"/>
          <w:color w:val="auto"/>
          <w:szCs w:val="21"/>
        </w:rPr>
        <w:t>questionnaire</w:t>
      </w:r>
    </w:p>
    <w:p w14:paraId="5DA62F20">
      <w:pPr>
        <w:jc w:val="center"/>
        <w:rPr>
          <w:rFonts w:hint="eastAsia" w:ascii="Times New Roman" w:hAnsi="Times New Roman" w:eastAsia="宋体" w:cs="Times New Roman"/>
          <w:color w:val="auto"/>
          <w:szCs w:val="21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2"/>
        <w:gridCol w:w="4670"/>
        <w:gridCol w:w="2182"/>
      </w:tblGrid>
      <w:tr w14:paraId="260DE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7322" w:type="dxa"/>
            <w:vAlign w:val="center"/>
          </w:tcPr>
          <w:p w14:paraId="796CC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uestion</w:t>
            </w:r>
          </w:p>
        </w:tc>
        <w:tc>
          <w:tcPr>
            <w:tcW w:w="4670" w:type="dxa"/>
            <w:vAlign w:val="center"/>
          </w:tcPr>
          <w:p w14:paraId="7E02F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swer</w:t>
            </w:r>
          </w:p>
        </w:tc>
        <w:tc>
          <w:tcPr>
            <w:tcW w:w="2182" w:type="dxa"/>
            <w:vAlign w:val="center"/>
          </w:tcPr>
          <w:p w14:paraId="203339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ore</w:t>
            </w:r>
          </w:p>
        </w:tc>
      </w:tr>
      <w:tr w14:paraId="5A7ED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14174" w:type="dxa"/>
            <w:gridSpan w:val="3"/>
            <w:shd w:val="clear" w:color="auto" w:fill="F9DBDF" w:themeFill="accent6" w:themeFillTint="32"/>
            <w:vAlign w:val="center"/>
          </w:tcPr>
          <w:p w14:paraId="15FFD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Soci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szCs w:val="21"/>
              </w:rPr>
              <w:t>demographic c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</w:rPr>
              <w:t>s</w:t>
            </w:r>
          </w:p>
        </w:tc>
      </w:tr>
      <w:tr w14:paraId="2BB8B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7322" w:type="dxa"/>
            <w:shd w:val="clear" w:color="auto" w:fill="auto"/>
            <w:vAlign w:val="center"/>
          </w:tcPr>
          <w:p w14:paraId="786AC8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1.What is your gender?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1B85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lang w:val="en-US" w:eastAsia="zh-CN"/>
              </w:rPr>
              <w:t xml:space="preserve">male, 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>②</w:t>
            </w:r>
            <w:r>
              <w:rPr>
                <w:rFonts w:hint="eastAsia" w:ascii="Times New Roman" w:hAnsi="Times New Roman" w:eastAsia="微软雅黑" w:cs="Times New Roman"/>
                <w:szCs w:val="21"/>
                <w:lang w:val="en-US" w:eastAsia="zh-CN"/>
              </w:rPr>
              <w:t>female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00AA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33B62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22" w:type="dxa"/>
            <w:shd w:val="clear" w:color="auto" w:fill="auto"/>
            <w:vAlign w:val="center"/>
          </w:tcPr>
          <w:p w14:paraId="2856E1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</w:t>
            </w:r>
            <w:r>
              <w:rPr>
                <w:rFonts w:ascii="Times New Roman" w:hAnsi="Times New Roman" w:eastAsia="宋体" w:cs="Times New Roman"/>
                <w:szCs w:val="21"/>
              </w:rPr>
              <w:t>How old are you now?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892CF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u w:val="single"/>
                <w:lang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 xml:space="preserve"> years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31FFD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616FC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22" w:type="dxa"/>
            <w:shd w:val="clear" w:color="auto" w:fill="auto"/>
            <w:vAlign w:val="center"/>
          </w:tcPr>
          <w:p w14:paraId="464BE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.What is your grade level?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6109B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singl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grade 1-3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grade 4-6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③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junior grade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④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senior grade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4DB5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643F6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22" w:type="dxa"/>
            <w:shd w:val="clear" w:color="auto" w:fill="auto"/>
            <w:vAlign w:val="center"/>
          </w:tcPr>
          <w:p w14:paraId="2C98F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During the past year, have you received treatment times diagnosed injury or missed more than one day of work, school, or rest due to injury?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741D8D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102F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4887D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F199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5.How many unintentional injuries did you have in the past year?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C69E0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1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②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2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③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3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④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4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&gt;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6687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60728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4174" w:type="dxa"/>
            <w:gridSpan w:val="3"/>
            <w:shd w:val="clear" w:color="auto" w:fill="F9DBDF" w:themeFill="accent6" w:themeFillTint="32"/>
            <w:vAlign w:val="center"/>
          </w:tcPr>
          <w:p w14:paraId="61AEF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  <w:t>Knowledge</w:t>
            </w:r>
          </w:p>
        </w:tc>
      </w:tr>
      <w:tr w14:paraId="766FD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525A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Injury is the first cause of death among teenager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B0077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14:paraId="6CE83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Correct answer=1, </w:t>
            </w:r>
          </w:p>
          <w:p w14:paraId="4C2BE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ncorrect answer=0,</w:t>
            </w:r>
          </w:p>
          <w:p w14:paraId="2EADD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Unknown=0.</w:t>
            </w:r>
          </w:p>
        </w:tc>
      </w:tr>
      <w:tr w14:paraId="74948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2B1B6F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When riding a private car, you need to wear a seat belt in the co-pilot position, but not in the back row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3A281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1EB85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951B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31E29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.When walking, you can use your mobile phone (answer phone calls, send text messages) or headphones (listen to music, etc.)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39E07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24E48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4B623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83B8C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You should warm up before swimming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02B1C8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338CC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72560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C002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.Falling on the flat ground or falling from a short position will not cause serious injury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2CCE09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59DF7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28452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0573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.Burn wounds caused by hydrothermal solution, steam and flame should be immediately washed or soaked in clean cold water for a period of time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08600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C7E6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4BC7D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FCCF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.Applying toothpaste and soy sauce immediately after scalding can alleviate the injury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7CE6BC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7CFDE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1D00E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6014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.Keep indoor ventilation when using gas water heater to take a bath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07A7D5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62799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42FFC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7322" w:type="dxa"/>
            <w:shd w:val="clear" w:color="auto" w:fill="auto"/>
            <w:vAlign w:val="center"/>
          </w:tcPr>
          <w:p w14:paraId="19EB82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.If someone is found to have carbon monoxide poisoning, he should first open the window for ventilation or move it to an environment with fresh air circulation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50EFB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5A126B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55C62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5E992F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.Don't disturb cats and dogs when they are eating or sleeping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5EF8B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29348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98CF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29138C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.Wash the wound with running water immediately after being bitten by cats and dogs, and get rabies vaccine in time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176C8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6B764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5644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135E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2.When someone drowns, if he swims well, he can immediately enter the water to save people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7582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2B017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469E8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375D6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3.When someone drowns, you can hold hands to save people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3FF8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52BEA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319DB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045CB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4.What height do you think is enough to use an adult seatbelt?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7BC96B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1 meter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1.25 meters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1.45 meters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④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1.6 meters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1CA7F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90EE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2003D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5.How old do you think it is to ride a bike on the road?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08BE7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≥4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≥6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≥10, ④≥12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0C64C1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F4F3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BD3F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16.The telephone number of the Women's Rights Protection Public Service Hotline set up by the All-China Women's Federation is: 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A6C4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telephone number:________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F1722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7C37A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FBF2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7.The telephone number of the Youth Psychological Counseling and Legal Aid Hotline set up by the Central Committee of the Communist Youth League is: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5C8F4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telephone number:________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77050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2747E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2D7F4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.Government public service hotlines that can provide disease prevention and control and health care are: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75BB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12315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②12369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③12320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④12306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322D4F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1197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346D1A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9.After finding someone injured, you should first when helping him to rescue: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1E69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ll for help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top the bleeding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③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dge the injured person's breathing and heart rate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④Judge the consciousness of the injured person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⑤Ensure the safety of the environment and yourself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0CA4B5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10D8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124ED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20.Typically, the ratio of chest compressions to artificial respiration when a person performs CPR is: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08F90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30:1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②30:2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③30:3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④20:1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20:2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⑥20:3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⑦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67057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4C6CC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174" w:type="dxa"/>
            <w:gridSpan w:val="3"/>
            <w:shd w:val="clear" w:color="auto" w:fill="F9DBDF" w:themeFill="accent6" w:themeFillTint="32"/>
            <w:vAlign w:val="center"/>
          </w:tcPr>
          <w:p w14:paraId="63CCA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eliefs</w:t>
            </w:r>
          </w:p>
        </w:tc>
      </w:tr>
      <w:tr w14:paraId="429AA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C4D8A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Injury is an accident and cannot be prevented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07176D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14:paraId="73904E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Correct answer=1, </w:t>
            </w:r>
          </w:p>
          <w:p w14:paraId="114D79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ncorrect answer=0,</w:t>
            </w:r>
          </w:p>
          <w:p w14:paraId="5D30B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Unknown=0.</w:t>
            </w:r>
          </w:p>
        </w:tc>
      </w:tr>
      <w:tr w14:paraId="7753F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7322" w:type="dxa"/>
            <w:shd w:val="clear" w:color="auto" w:fill="auto"/>
            <w:vAlign w:val="center"/>
          </w:tcPr>
          <w:p w14:paraId="337D7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You should wear a helmet when riding or riding a motorcycle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7B25C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56228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31979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21A3E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.If you are a good swimmer, you can go swimming alone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2FB7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66DE8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0A3E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4F37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If accompanied by an adult, you can go swimming, playing or bathing in waters or places without lifeguards/lifesaving equipment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442564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1FBF4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FEA2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22FDFD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.There will be bumps in play and sports, and you can't stand big injurie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31E8F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32E81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57DA2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D80E1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.If you have learned roller skating, there is no need to wear protective tools such as helmets and knee pad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54E3FA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BA49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7F2E9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BEA69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.You can set off fireworks with your hand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5A2B7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1486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5D5D9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CF2E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.If the child is disobedient, parents can kick or hit him/her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6FBED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15F6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70AC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68C3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.After a student is injured, only professional technicians can give first aid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43CC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6D3C5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3B95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174" w:type="dxa"/>
            <w:gridSpan w:val="3"/>
            <w:shd w:val="clear" w:color="auto" w:fill="F9DBDF" w:themeFill="accent6" w:themeFillTint="32"/>
            <w:vAlign w:val="center"/>
          </w:tcPr>
          <w:p w14:paraId="15951C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fill="F9DBDF" w:themeFill="accent6" w:themeFillTint="32"/>
                <w:lang w:val="en-US" w:eastAsia="zh-CN"/>
              </w:rPr>
              <w:t>Behaviors</w:t>
            </w:r>
          </w:p>
        </w:tc>
      </w:tr>
      <w:tr w14:paraId="687BD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7546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When playing and exercising outdoors (in communities, sports venues, amusement places, etc.), the environment for playing and exercising will be checked for safety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3D9AFB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14:paraId="12715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1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 xml:space="preserve">, </w:t>
            </w:r>
          </w:p>
          <w:p w14:paraId="53425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②Rarely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2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 xml:space="preserve">, </w:t>
            </w:r>
          </w:p>
          <w:p w14:paraId="27E3D5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③Sometime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3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 xml:space="preserve">, </w:t>
            </w:r>
          </w:p>
          <w:p w14:paraId="54428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④Often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4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</w:p>
          <w:p w14:paraId="2E21C8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=5, </w:t>
            </w:r>
          </w:p>
          <w:p w14:paraId="40FDA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0.</w:t>
            </w:r>
          </w:p>
        </w:tc>
      </w:tr>
      <w:tr w14:paraId="0E76E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693E6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Failing to tell parents and/or teachers after the injury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6B83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7A142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07E7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3B2AF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.Pushing and slapping on the balcony/roof railing or on the stairs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7756C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E90C9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0692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318F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Climb roofs, windows, guardrails, trees, etc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9F781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EC70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4AA5B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6E52D2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.Wear protective gear for skateboarding or roller skating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4C3B7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6D3D1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9926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9DE7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.Sit on or slide down the handrail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78375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641D4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12FF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7322" w:type="dxa"/>
            <w:shd w:val="clear" w:color="auto" w:fill="auto"/>
            <w:vAlign w:val="center"/>
          </w:tcPr>
          <w:p w14:paraId="00A2A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.Play with matches, lighters and other ignition appliance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2ADF2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69139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D5D4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4C711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.Contact with flammable materials, etc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8AC0F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3F73F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704AB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2878C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.Put cold water before hot water when taking a bath or washing feet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30FA1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5A01F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42A03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7322" w:type="dxa"/>
            <w:shd w:val="clear" w:color="auto" w:fill="auto"/>
            <w:vAlign w:val="center"/>
          </w:tcPr>
          <w:p w14:paraId="7B39D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.Taking drugs with incomplete or scattered package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38A466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50F90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3ED85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BD570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.Pick wild fruits to eat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629D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02A817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5AD4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41078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2.Close contact with strange dogs or kitten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037B8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F3600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5B233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A4AD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3.Fight with others (one or more people)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64DD0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C3A6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5119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9F67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4.Make fun of other people's physical defects or look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373D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5B348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652DC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2ECFA2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5.Being teased for one's physical defects or look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0E01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30A02E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7A8A1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79DB6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6.Be asked for property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2932E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3010C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19957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754FF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7.Don't obey the traffic lights when crossing the road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4D87A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313D3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77C9D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2441F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.Use a mobile phone (answer phone calls, send text messages) or headphones (listen to music, etc.) while walking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1516CB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24EA6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1511C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3FCD6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9.Ride on the motorway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26C0F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44AFDA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00032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5A926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0.Before swimming or paddling, do necessary warm-up exercises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59D0F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7CB20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 w14:paraId="3DFAB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322" w:type="dxa"/>
            <w:shd w:val="clear" w:color="auto" w:fill="auto"/>
            <w:vAlign w:val="center"/>
          </w:tcPr>
          <w:p w14:paraId="032F6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1.Swimming, playing or bathing in waters or places without lifeguards/life-saving equipment without an adult.</w:t>
            </w:r>
          </w:p>
        </w:tc>
        <w:tc>
          <w:tcPr>
            <w:tcW w:w="4670" w:type="dxa"/>
            <w:shd w:val="clear" w:color="auto" w:fill="auto"/>
            <w:vAlign w:val="center"/>
          </w:tcPr>
          <w:p w14:paraId="73D8E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182" w:type="dxa"/>
            <w:vMerge w:val="continue"/>
            <w:shd w:val="clear" w:color="auto" w:fill="auto"/>
            <w:vAlign w:val="center"/>
          </w:tcPr>
          <w:p w14:paraId="77E03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</w:tbl>
    <w:p w14:paraId="3F2122FD">
      <w:pPr>
        <w:jc w:val="center"/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</w:pPr>
    </w:p>
    <w:p w14:paraId="4A01B90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523D1B"/>
    <w:rsid w:val="12AB56A1"/>
    <w:rsid w:val="154F67B8"/>
    <w:rsid w:val="1C0A3092"/>
    <w:rsid w:val="2758774E"/>
    <w:rsid w:val="2A994305"/>
    <w:rsid w:val="2D2F2CFF"/>
    <w:rsid w:val="2ED55B28"/>
    <w:rsid w:val="37987E0B"/>
    <w:rsid w:val="42AE24C0"/>
    <w:rsid w:val="48036E0A"/>
    <w:rsid w:val="4A523D1B"/>
    <w:rsid w:val="52E77A54"/>
    <w:rsid w:val="545A24A8"/>
    <w:rsid w:val="6356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39</Words>
  <Characters>5891</Characters>
  <Lines>0</Lines>
  <Paragraphs>0</Paragraphs>
  <TotalTime>0</TotalTime>
  <ScaleCrop>false</ScaleCrop>
  <LinksUpToDate>false</LinksUpToDate>
  <CharactersWithSpaces>676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5:20:00Z</dcterms:created>
  <dc:creator>cqw</dc:creator>
  <cp:lastModifiedBy>cqw</cp:lastModifiedBy>
  <dcterms:modified xsi:type="dcterms:W3CDTF">2026-01-28T08:0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66AA29C6B66411092DF5827EAEB7A9F_11</vt:lpwstr>
  </property>
  <property fmtid="{D5CDD505-2E9C-101B-9397-08002B2CF9AE}" pid="4" name="KSOTemplateDocerSaveRecord">
    <vt:lpwstr>eyJoZGlkIjoiYzYzMmQzMWU3NTExYWMwZGFjYTBhODlhODdjNmFhMGEiLCJ1c2VySWQiOiIzMTM3MDg5NzgifQ==</vt:lpwstr>
  </property>
</Properties>
</file>